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 Scores of Resilience, Social Support, and Quality of Life in 207 IBD Patients (points,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 w:bidi="ar-SA"/>
        </w:rPr>
        <w:drawing>
          <wp:inline distT="0" distB="0" distL="0" distR="0">
            <wp:extent cx="80010" cy="2965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4" t="-121" r="-474" b="-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" cy="29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 w:bidi="ar-SA"/>
        </w:rPr>
        <w:t>±s</w:t>
      </w:r>
      <w:r>
        <w:rPr>
          <w:rFonts w:cs="Times New Roman" w:ascii="Times New Roman" w:hAnsi="Times New Roman"/>
          <w:sz w:val="24"/>
          <w:szCs w:val="24"/>
        </w:rPr>
        <w:t xml:space="preserve"> 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3095"/>
        <w:gridCol w:w="2731"/>
      </w:tblGrid>
      <w:tr>
        <w:trPr>
          <w:trHeight w:val="471" w:hRule="atLeast"/>
        </w:trPr>
        <w:tc>
          <w:tcPr>
            <w:tcW w:w="26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em</w:t>
            </w:r>
          </w:p>
        </w:tc>
        <w:tc>
          <w:tcPr>
            <w:tcW w:w="30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 of Items</w:t>
            </w:r>
          </w:p>
        </w:tc>
        <w:tc>
          <w:tcPr>
            <w:tcW w:w="27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ore</w:t>
            </w:r>
          </w:p>
        </w:tc>
      </w:tr>
      <w:tr>
        <w:trPr/>
        <w:tc>
          <w:tcPr>
            <w:tcW w:w="2696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ilience</w:t>
            </w:r>
          </w:p>
        </w:tc>
        <w:tc>
          <w:tcPr>
            <w:tcW w:w="3095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2731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1.58±22.37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nacity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1.23±12.57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ptimism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.13±4.07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ength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0.22±7.31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cial Support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3.37±11.46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bjective Support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.77±4.99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jective Support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3.18±6.06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tilization of Social Support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.42±2.52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uality of Life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2.22±31.94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stinal Symptoms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9.30±9.94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stemic Symptoms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6.66±5.67</w:t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otional Functio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27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6.97±13.23</w:t>
            </w:r>
          </w:p>
        </w:tc>
      </w:tr>
      <w:tr>
        <w:trPr/>
        <w:tc>
          <w:tcPr>
            <w:tcW w:w="269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cial Function</w:t>
            </w:r>
          </w:p>
        </w:tc>
        <w:tc>
          <w:tcPr>
            <w:tcW w:w="309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73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9.30±5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 Correlation Analysis among Resilience, Social Support, and Quality of Life in IBD Patients</w:t>
      </w:r>
    </w:p>
    <w:tbl>
      <w:tblPr>
        <w:tblW w:w="11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844"/>
        <w:gridCol w:w="709"/>
        <w:gridCol w:w="727"/>
        <w:gridCol w:w="732"/>
        <w:gridCol w:w="954"/>
        <w:gridCol w:w="696"/>
        <w:gridCol w:w="953"/>
        <w:gridCol w:w="1092"/>
        <w:gridCol w:w="771"/>
        <w:gridCol w:w="715"/>
        <w:gridCol w:w="916"/>
        <w:gridCol w:w="753"/>
        <w:gridCol w:w="867"/>
      </w:tblGrid>
      <w:tr>
        <w:trPr>
          <w:trHeight w:val="502" w:hRule="atLeast"/>
        </w:trPr>
        <w:tc>
          <w:tcPr>
            <w:tcW w:w="11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em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ptimis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ength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nacity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Resilience Score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jective Support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bjective Support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tilization of Support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Social Support Score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stinal Symptom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stemic Symptom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otional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ility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cial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pacity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Quality of Life Score</w:t>
            </w:r>
          </w:p>
        </w:tc>
      </w:tr>
      <w:tr>
        <w:trPr>
          <w:trHeight w:val="502" w:hRule="atLeast"/>
        </w:trPr>
        <w:tc>
          <w:tcPr>
            <w:tcW w:w="1107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ptimism</w:t>
            </w:r>
          </w:p>
        </w:tc>
        <w:tc>
          <w:tcPr>
            <w:tcW w:w="8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6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ength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nacit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Resilience Scor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2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jective Support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9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bjective Support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5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7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tilization of Support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2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7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7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Social Support Scor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stinal Symptom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24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stemic Symptom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4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5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motional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ilit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5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5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1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1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cial capacit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4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8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2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2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3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8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6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rPr>
          <w:trHeight w:val="523" w:hRule="atLeast"/>
        </w:trPr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Quality of Life Score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1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66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60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36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37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27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02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62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24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93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56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71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3 Test of Mediating Effect of Social Support between Resilience and Quality of Life in IBD Patients</w:t>
      </w:r>
    </w:p>
    <w:tbl>
      <w:tblPr>
        <w:tblW w:w="8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13"/>
        <w:gridCol w:w="1202"/>
        <w:gridCol w:w="1202"/>
        <w:gridCol w:w="1203"/>
        <w:gridCol w:w="1104"/>
        <w:gridCol w:w="1350"/>
      </w:tblGrid>
      <w:tr>
        <w:trPr/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em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ndardized Effect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Boot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Boot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%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 Ratio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L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L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33" w:hRule="atLeast"/>
        </w:trPr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 Effect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9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2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7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.65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.35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9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0:46:00Z</dcterms:created>
  <dc:creator>Administrator</dc:creator>
  <dc:description/>
  <dc:language>en-US</dc:language>
  <cp:lastModifiedBy>Lingsha WU</cp:lastModifiedBy>
  <dcterms:modified xsi:type="dcterms:W3CDTF">2025-08-28T10:47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EEE261BEDE4AA5913D4AB7583E3087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WE5ZjlhNzQ4MzUyY2ZlZDlhZjdkNGE0ODg2YjA5ODYiLCJ1c2VySWQiOiIzMTIzNTIyMDYifQ==</vt:lpwstr>
  </property>
</Properties>
</file>